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41" w:rightFromText="141" w:vertAnchor="text" w:horzAnchor="page" w:tblpX="1450" w:tblpY="1368"/>
        <w:tblW w:w="9920" w:type="dxa"/>
        <w:tblLook w:val="04A0" w:firstRow="1" w:lastRow="0" w:firstColumn="1" w:lastColumn="0" w:noHBand="0" w:noVBand="1"/>
      </w:tblPr>
      <w:tblGrid>
        <w:gridCol w:w="707"/>
        <w:gridCol w:w="736"/>
        <w:gridCol w:w="819"/>
        <w:gridCol w:w="938"/>
        <w:gridCol w:w="916"/>
        <w:gridCol w:w="847"/>
        <w:gridCol w:w="702"/>
        <w:gridCol w:w="533"/>
        <w:gridCol w:w="691"/>
        <w:gridCol w:w="589"/>
        <w:gridCol w:w="710"/>
        <w:gridCol w:w="773"/>
        <w:gridCol w:w="959"/>
      </w:tblGrid>
      <w:tr w:rsidR="0089210A" w:rsidRPr="009D01D5" w14:paraId="2CEC8D12" w14:textId="77777777" w:rsidTr="00066FB2">
        <w:trPr>
          <w:trHeight w:val="334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D11FE0" w14:textId="77777777" w:rsidR="0089210A" w:rsidRPr="009D01D5" w:rsidRDefault="0089210A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555" w:type="dxa"/>
            <w:gridSpan w:val="2"/>
            <w:tcBorders>
              <w:left w:val="single" w:sz="4" w:space="0" w:color="auto"/>
              <w:bottom w:val="nil"/>
            </w:tcBorders>
          </w:tcPr>
          <w:p w14:paraId="26C0B6AF" w14:textId="77777777" w:rsidR="0089210A" w:rsidRPr="009D01D5" w:rsidRDefault="0089210A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Pain scores</w:t>
            </w:r>
          </w:p>
        </w:tc>
        <w:tc>
          <w:tcPr>
            <w:tcW w:w="1854" w:type="dxa"/>
            <w:gridSpan w:val="2"/>
            <w:tcBorders>
              <w:bottom w:val="nil"/>
            </w:tcBorders>
          </w:tcPr>
          <w:p w14:paraId="4A2D170A" w14:textId="77777777" w:rsidR="0089210A" w:rsidRPr="009D01D5" w:rsidRDefault="0089210A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Bone quality</w:t>
            </w:r>
          </w:p>
        </w:tc>
        <w:tc>
          <w:tcPr>
            <w:tcW w:w="1549" w:type="dxa"/>
            <w:gridSpan w:val="2"/>
            <w:tcBorders>
              <w:bottom w:val="nil"/>
            </w:tcBorders>
          </w:tcPr>
          <w:p w14:paraId="3ED9AEB4" w14:textId="77777777" w:rsidR="0089210A" w:rsidRPr="009D01D5" w:rsidRDefault="0089210A" w:rsidP="00066FB2">
            <w:pPr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Diabetes</w:t>
            </w:r>
          </w:p>
        </w:tc>
        <w:tc>
          <w:tcPr>
            <w:tcW w:w="1224" w:type="dxa"/>
            <w:gridSpan w:val="2"/>
            <w:tcBorders>
              <w:bottom w:val="nil"/>
            </w:tcBorders>
          </w:tcPr>
          <w:p w14:paraId="40100196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1299" w:type="dxa"/>
            <w:gridSpan w:val="2"/>
            <w:tcBorders>
              <w:bottom w:val="nil"/>
            </w:tcBorders>
          </w:tcPr>
          <w:p w14:paraId="4119BB4C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Holgers 0 vs Holgers 1</w:t>
            </w:r>
          </w:p>
        </w:tc>
        <w:tc>
          <w:tcPr>
            <w:tcW w:w="1732" w:type="dxa"/>
            <w:gridSpan w:val="2"/>
            <w:tcBorders>
              <w:bottom w:val="nil"/>
            </w:tcBorders>
          </w:tcPr>
          <w:p w14:paraId="13332A5A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</w:rPr>
              <w:t>Smoking</w:t>
            </w:r>
          </w:p>
        </w:tc>
      </w:tr>
      <w:tr w:rsidR="0089210A" w:rsidRPr="009D01D5" w14:paraId="1ACEFC4B" w14:textId="77777777" w:rsidTr="00066FB2">
        <w:trPr>
          <w:trHeight w:val="369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C53B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572C2B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</w:tcPr>
          <w:p w14:paraId="3A464F41" w14:textId="77777777" w:rsidR="0089210A" w:rsidRPr="009D01D5" w:rsidRDefault="0089210A" w:rsidP="00066FB2">
            <w:pPr>
              <w:spacing w:after="0" w:line="240" w:lineRule="auto"/>
              <w:rPr>
                <w:bCs/>
                <w:sz w:val="15"/>
                <w:szCs w:val="15"/>
              </w:rPr>
            </w:pPr>
            <w:r w:rsidRPr="009D01D5">
              <w:rPr>
                <w:bCs/>
                <w:sz w:val="15"/>
                <w:szCs w:val="15"/>
              </w:rPr>
              <w:t>p-value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</w:tcPr>
          <w:p w14:paraId="365B3E1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proofErr w:type="spellStart"/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</w:tcBorders>
          </w:tcPr>
          <w:p w14:paraId="6569CB2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p-valu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65F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proofErr w:type="spellStart"/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</w:tcBorders>
          </w:tcPr>
          <w:p w14:paraId="658C9E6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p-valu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5F38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proofErr w:type="spellStart"/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7BF2D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p-value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1FB41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proofErr w:type="spellStart"/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CA09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p-value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BA5AC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proofErr w:type="spellStart"/>
            <w:r w:rsidRPr="009D01D5">
              <w:rPr>
                <w:sz w:val="15"/>
                <w:szCs w:val="15"/>
              </w:rPr>
              <w:t>r</w:t>
            </w:r>
            <w:r w:rsidRPr="009D01D5">
              <w:rPr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AA4B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</w:rPr>
            </w:pPr>
            <w:r w:rsidRPr="009D01D5">
              <w:rPr>
                <w:sz w:val="15"/>
                <w:szCs w:val="15"/>
              </w:rPr>
              <w:t>p-value</w:t>
            </w:r>
          </w:p>
        </w:tc>
      </w:tr>
      <w:tr w:rsidR="0089210A" w:rsidRPr="009D01D5" w14:paraId="46DE1B25" w14:textId="77777777" w:rsidTr="00066FB2">
        <w:trPr>
          <w:trHeight w:val="147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B198F9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1β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46461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FCFFE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F24FA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E6BAD9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9AD00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2A808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4*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9227B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0B764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C6060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4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E1C18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3*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C9946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4E4C9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3*</w:t>
            </w:r>
          </w:p>
        </w:tc>
      </w:tr>
      <w:tr w:rsidR="0089210A" w:rsidRPr="009D01D5" w14:paraId="1DE2AF0A" w14:textId="77777777" w:rsidTr="00066FB2">
        <w:trPr>
          <w:trHeight w:val="216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43ACC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6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0949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0BDE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7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1C2A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5269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5F88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BF0B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E81F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DAD5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5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FA1B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B014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5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C016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F217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5*</w:t>
            </w:r>
          </w:p>
        </w:tc>
      </w:tr>
      <w:tr w:rsidR="0089210A" w:rsidRPr="009D01D5" w14:paraId="56B742B9" w14:textId="77777777" w:rsidTr="00066FB2">
        <w:trPr>
          <w:trHeight w:val="134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1D4F2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8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3183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5AB3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6025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5C29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5F63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4598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B61F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9227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6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CB0E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BA78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9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6813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8FEE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03*</w:t>
            </w:r>
          </w:p>
        </w:tc>
      </w:tr>
      <w:tr w:rsidR="0089210A" w:rsidRPr="009D01D5" w14:paraId="150E561E" w14:textId="77777777" w:rsidTr="00066FB2">
        <w:trPr>
          <w:trHeight w:val="106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7A180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NF-α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B93B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F137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9E43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3F54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&gt;0.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6927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CE27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92B9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A7F2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CA43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5339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&lt;0.001*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8FE9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D00A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2*</w:t>
            </w:r>
          </w:p>
        </w:tc>
      </w:tr>
      <w:tr w:rsidR="0089210A" w:rsidRPr="009D01D5" w14:paraId="1D9471A9" w14:textId="77777777" w:rsidTr="00066FB2">
        <w:trPr>
          <w:trHeight w:val="113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A7BC3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IL-17 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AD0E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C87A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3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C0C4B" w14:textId="77777777" w:rsidR="0089210A" w:rsidRPr="009D01D5" w:rsidRDefault="0089210A" w:rsidP="00066FB2">
            <w:pPr>
              <w:spacing w:after="0" w:line="240" w:lineRule="auto"/>
              <w:rPr>
                <w:i/>
                <w:sz w:val="15"/>
                <w:szCs w:val="15"/>
                <w:lang w:eastAsia="zh-CN"/>
              </w:rPr>
            </w:pPr>
            <w:r w:rsidRPr="009D01D5">
              <w:rPr>
                <w:i/>
                <w:sz w:val="15"/>
                <w:szCs w:val="15"/>
                <w:lang w:eastAsia="zh-CN"/>
              </w:rPr>
              <w:t>0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08D2A" w14:textId="77777777" w:rsidR="0089210A" w:rsidRPr="009D01D5" w:rsidRDefault="0089210A" w:rsidP="00066FB2">
            <w:pPr>
              <w:spacing w:after="0" w:line="240" w:lineRule="auto"/>
              <w:rPr>
                <w:i/>
                <w:sz w:val="15"/>
                <w:szCs w:val="15"/>
                <w:lang w:eastAsia="zh-CN"/>
              </w:rPr>
            </w:pPr>
            <w:r w:rsidRPr="009D01D5">
              <w:rPr>
                <w:i/>
                <w:sz w:val="15"/>
                <w:szCs w:val="15"/>
                <w:lang w:eastAsia="zh-CN"/>
              </w:rPr>
              <w:t>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8437BD" w14:textId="77777777" w:rsidR="0089210A" w:rsidRPr="009D01D5" w:rsidRDefault="0089210A" w:rsidP="00066FB2">
            <w:pPr>
              <w:spacing w:after="0" w:line="240" w:lineRule="auto"/>
              <w:rPr>
                <w:i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AF8F8" w14:textId="77777777" w:rsidR="0089210A" w:rsidRPr="009D01D5" w:rsidRDefault="0089210A" w:rsidP="00066FB2">
            <w:pPr>
              <w:spacing w:after="0" w:line="240" w:lineRule="auto"/>
              <w:rPr>
                <w:i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E1B7C" w14:textId="77777777" w:rsidR="0089210A" w:rsidRPr="009D01D5" w:rsidRDefault="0089210A" w:rsidP="00066FB2">
            <w:pPr>
              <w:spacing w:after="0" w:line="240" w:lineRule="auto"/>
              <w:rPr>
                <w:i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13246" w14:textId="77777777" w:rsidR="0089210A" w:rsidRPr="009D01D5" w:rsidRDefault="0089210A" w:rsidP="00066FB2">
            <w:pPr>
              <w:spacing w:after="0" w:line="240" w:lineRule="auto"/>
              <w:rPr>
                <w:i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6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2733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799E0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5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1399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BC3D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7</w:t>
            </w:r>
          </w:p>
        </w:tc>
      </w:tr>
      <w:tr w:rsidR="0089210A" w:rsidRPr="009D01D5" w14:paraId="1EB29C80" w14:textId="77777777" w:rsidTr="00066FB2">
        <w:trPr>
          <w:trHeight w:val="143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92B79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GF-ß 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59AF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6158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8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486D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541F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171F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E99A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&lt;0.05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A6679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A397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8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C468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9916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9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B6A9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504B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7</w:t>
            </w:r>
          </w:p>
        </w:tc>
      </w:tr>
      <w:tr w:rsidR="0089210A" w:rsidRPr="009D01D5" w14:paraId="170E3EDD" w14:textId="77777777" w:rsidTr="00066FB2">
        <w:trPr>
          <w:trHeight w:val="164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AA0EF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MIP-1α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CC0C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C3E8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694C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6A62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11CC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9ECD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&lt;0.05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EBE5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i/>
                <w:iCs/>
                <w:sz w:val="15"/>
                <w:szCs w:val="15"/>
                <w:lang w:eastAsia="zh-CN"/>
              </w:rPr>
              <w:t>-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8836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i/>
                <w:iCs/>
                <w:sz w:val="15"/>
                <w:szCs w:val="15"/>
                <w:lang w:eastAsia="zh-CN"/>
              </w:rPr>
              <w:t>0.10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57C3A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BA24C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3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E26BB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0CE11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3*</w:t>
            </w:r>
          </w:p>
        </w:tc>
      </w:tr>
      <w:tr w:rsidR="0089210A" w:rsidRPr="009D01D5" w14:paraId="11CAF5A0" w14:textId="77777777" w:rsidTr="00066FB2">
        <w:trPr>
          <w:trHeight w:val="86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E7237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MMP-9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057D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76F6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6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8E1F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2632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2AA8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400C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FFF4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05CC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5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3CA9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F87E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4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C7CB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A026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4*</w:t>
            </w:r>
          </w:p>
        </w:tc>
      </w:tr>
      <w:tr w:rsidR="0089210A" w:rsidRPr="009D01D5" w14:paraId="4915EB5C" w14:textId="77777777" w:rsidTr="00066FB2">
        <w:trPr>
          <w:trHeight w:val="92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DA430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IMP-1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08D99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4D6F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8686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AF72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7D5E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4DC6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80FB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i/>
                <w:iCs/>
                <w:sz w:val="15"/>
                <w:szCs w:val="15"/>
                <w:lang w:eastAsia="zh-CN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FD77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i/>
                <w:iCs/>
                <w:sz w:val="15"/>
                <w:szCs w:val="15"/>
                <w:lang w:eastAsia="zh-CN"/>
              </w:rPr>
              <w:t>0.07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8DC78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EE04E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FE753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A56EF" w14:textId="77777777" w:rsidR="0089210A" w:rsidRPr="009D01D5" w:rsidRDefault="0089210A" w:rsidP="00066FB2">
            <w:pPr>
              <w:spacing w:after="0" w:line="240" w:lineRule="auto"/>
              <w:rPr>
                <w:i/>
                <w:iCs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6</w:t>
            </w:r>
          </w:p>
        </w:tc>
      </w:tr>
      <w:tr w:rsidR="0089210A" w:rsidRPr="009D01D5" w14:paraId="53CCE825" w14:textId="77777777" w:rsidTr="00066FB2">
        <w:trPr>
          <w:trHeight w:val="161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30EC6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COL1α1 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AA06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8DE39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6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1F0C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E9B0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DE66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D0A9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BD80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CA0C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5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19AC9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BE15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3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0BC0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9D77E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2</w:t>
            </w:r>
          </w:p>
        </w:tc>
      </w:tr>
      <w:tr w:rsidR="0089210A" w:rsidRPr="009D01D5" w14:paraId="6C85A1E5" w14:textId="77777777" w:rsidTr="00066FB2">
        <w:trPr>
          <w:trHeight w:val="135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2B871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FGF-2 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AC18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0643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06C16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F825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881E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D22A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784C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CFEB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4*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5609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A7691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9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7179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i/>
                <w:sz w:val="15"/>
                <w:szCs w:val="15"/>
                <w:lang w:eastAsia="zh-CN"/>
              </w:rPr>
              <w:t>0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0778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i/>
                <w:sz w:val="15"/>
                <w:szCs w:val="15"/>
                <w:lang w:eastAsia="zh-CN"/>
              </w:rPr>
              <w:t>0.06</w:t>
            </w:r>
          </w:p>
        </w:tc>
      </w:tr>
      <w:tr w:rsidR="0089210A" w:rsidRPr="009D01D5" w14:paraId="13892785" w14:textId="77777777" w:rsidTr="00066FB2">
        <w:trPr>
          <w:trHeight w:val="106"/>
        </w:trPr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0CF11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>VEGF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4A93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BE430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DFD8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4C43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8627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5A1F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3E9AF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C8ADB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86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C7EA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5473B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4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8D8AC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D3579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71</w:t>
            </w:r>
          </w:p>
        </w:tc>
      </w:tr>
      <w:tr w:rsidR="0089210A" w:rsidRPr="009D01D5" w14:paraId="3E52C784" w14:textId="77777777" w:rsidTr="00066FB2">
        <w:trPr>
          <w:trHeight w:val="99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D483" w14:textId="77777777" w:rsidR="0089210A" w:rsidRPr="009D01D5" w:rsidRDefault="0089210A" w:rsidP="00066FB2">
            <w:pPr>
              <w:spacing w:after="0" w:line="240" w:lineRule="auto"/>
              <w:rPr>
                <w:b/>
                <w:bCs/>
                <w:sz w:val="15"/>
                <w:szCs w:val="15"/>
              </w:rPr>
            </w:pPr>
            <w:r w:rsidRPr="009D01D5">
              <w:rPr>
                <w:b/>
                <w:bCs/>
                <w:sz w:val="15"/>
                <w:szCs w:val="15"/>
                <w:lang w:eastAsia="zh-CN"/>
              </w:rPr>
              <w:t xml:space="preserve">TLR2  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8E6C1A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5D1FF" w14:textId="77777777" w:rsidR="0089210A" w:rsidRPr="009D01D5" w:rsidRDefault="0089210A" w:rsidP="00066FB2">
            <w:pPr>
              <w:spacing w:after="0" w:line="240" w:lineRule="auto"/>
              <w:rPr>
                <w:b/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67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E6187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44E00D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41842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36508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7C191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9B377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48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B6A343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-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222AB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03*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18F874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03735" w14:textId="77777777" w:rsidR="0089210A" w:rsidRPr="009D01D5" w:rsidRDefault="0089210A" w:rsidP="00066FB2">
            <w:pPr>
              <w:spacing w:after="0" w:line="240" w:lineRule="auto"/>
              <w:rPr>
                <w:sz w:val="15"/>
                <w:szCs w:val="15"/>
                <w:lang w:eastAsia="zh-CN"/>
              </w:rPr>
            </w:pPr>
            <w:r w:rsidRPr="009D01D5">
              <w:rPr>
                <w:sz w:val="15"/>
                <w:szCs w:val="15"/>
                <w:lang w:eastAsia="zh-CN"/>
              </w:rPr>
              <w:t>0.23</w:t>
            </w:r>
          </w:p>
        </w:tc>
      </w:tr>
      <w:tr w:rsidR="0089210A" w:rsidRPr="00066FB2" w14:paraId="5433A9A4" w14:textId="77777777" w:rsidTr="00066FB2">
        <w:trPr>
          <w:trHeight w:val="170"/>
        </w:trPr>
        <w:tc>
          <w:tcPr>
            <w:tcW w:w="992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CF5F0" w14:textId="77777777" w:rsidR="0089210A" w:rsidRPr="00612752" w:rsidRDefault="0089210A" w:rsidP="00066FB2">
            <w:pPr>
              <w:spacing w:after="0" w:line="240" w:lineRule="auto"/>
              <w:rPr>
                <w:sz w:val="15"/>
                <w:szCs w:val="15"/>
                <w:lang w:val="en-US" w:eastAsia="zh-CN"/>
              </w:rPr>
            </w:pPr>
            <w:r w:rsidRPr="00612752">
              <w:rPr>
                <w:sz w:val="15"/>
                <w:szCs w:val="15"/>
                <w:lang w:val="en-US" w:eastAsia="zh-CN"/>
              </w:rPr>
              <w:t>* indicates p-value ≤</w:t>
            </w:r>
            <w:r>
              <w:rPr>
                <w:sz w:val="15"/>
                <w:szCs w:val="15"/>
                <w:lang w:val="en-US" w:eastAsia="zh-CN"/>
              </w:rPr>
              <w:t xml:space="preserve"> </w:t>
            </w:r>
            <w:r w:rsidRPr="00612752">
              <w:rPr>
                <w:sz w:val="15"/>
                <w:szCs w:val="15"/>
                <w:lang w:val="en-US" w:eastAsia="zh-CN"/>
              </w:rPr>
              <w:t xml:space="preserve">0.05. </w:t>
            </w:r>
            <w:r w:rsidRPr="00D43776">
              <w:rPr>
                <w:sz w:val="15"/>
                <w:szCs w:val="15"/>
                <w:lang w:val="en-US"/>
              </w:rPr>
              <w:t xml:space="preserve"> A positive correlation for bone quality indicates harder bone as assessed during surgery.</w:t>
            </w:r>
          </w:p>
        </w:tc>
      </w:tr>
    </w:tbl>
    <w:p w14:paraId="5CFFCDEC" w14:textId="77777777" w:rsidR="0089210A" w:rsidRPr="009D01D5" w:rsidRDefault="0089210A" w:rsidP="0089210A">
      <w:pPr>
        <w:spacing w:after="0" w:line="240" w:lineRule="auto"/>
        <w:rPr>
          <w:lang w:val="en-US"/>
        </w:rPr>
      </w:pPr>
      <w:r w:rsidRPr="009D01D5">
        <w:rPr>
          <w:b/>
          <w:bCs/>
          <w:sz w:val="18"/>
          <w:szCs w:val="18"/>
          <w:lang w:val="en-GB"/>
        </w:rPr>
        <w:t>Table S</w:t>
      </w:r>
      <w:r>
        <w:rPr>
          <w:b/>
          <w:bCs/>
          <w:sz w:val="18"/>
          <w:szCs w:val="18"/>
          <w:lang w:val="en-GB"/>
        </w:rPr>
        <w:t>5</w:t>
      </w:r>
      <w:r w:rsidRPr="009D01D5">
        <w:rPr>
          <w:b/>
          <w:bCs/>
          <w:sz w:val="18"/>
          <w:szCs w:val="18"/>
          <w:lang w:val="en-GB"/>
        </w:rPr>
        <w:t>: Correlation analysis for 12-week follow-up cytokine expression</w:t>
      </w:r>
      <w:bookmarkStart w:id="0" w:name="_GoBack"/>
      <w:bookmarkEnd w:id="0"/>
    </w:p>
    <w:sectPr w:rsidR="0089210A" w:rsidRPr="009D01D5" w:rsidSect="00284F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0A"/>
    <w:rsid w:val="00284FB8"/>
    <w:rsid w:val="003B0A33"/>
    <w:rsid w:val="0089210A"/>
    <w:rsid w:val="00CA317B"/>
    <w:rsid w:val="00D9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6C05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9210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9210A"/>
    <w:rPr>
      <w:lang w:val="en-GB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4</Characters>
  <Application>Microsoft Macintosh Word</Application>
  <DocSecurity>0</DocSecurity>
  <Lines>9</Lines>
  <Paragraphs>2</Paragraphs>
  <ScaleCrop>false</ScaleCrop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lon</dc:creator>
  <cp:keywords/>
  <dc:description/>
  <cp:lastModifiedBy>tim calon</cp:lastModifiedBy>
  <cp:revision>2</cp:revision>
  <dcterms:created xsi:type="dcterms:W3CDTF">2017-10-03T09:51:00Z</dcterms:created>
  <dcterms:modified xsi:type="dcterms:W3CDTF">2017-10-03T09:51:00Z</dcterms:modified>
</cp:coreProperties>
</file>